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AF6" w:rsidRPr="007F7110" w:rsidRDefault="00C51AF6" w:rsidP="00C51AF6">
      <w:pPr>
        <w:pStyle w:val="NormalWeb"/>
        <w:spacing w:before="120" w:beforeAutospacing="0" w:after="120" w:afterAutospacing="0" w:line="252" w:lineRule="auto"/>
        <w:rPr>
          <w:rFonts w:ascii="Times New Roman" w:eastAsia="MS Mincho" w:hAnsi="Times New Roman" w:cs="Times New Roman"/>
        </w:rPr>
      </w:pPr>
      <w:r w:rsidRPr="007F7110">
        <w:rPr>
          <w:rFonts w:ascii="Times New Roman" w:eastAsia="MS Mincho" w:hAnsi="Times New Roman" w:cs="Times New Roman"/>
        </w:rPr>
        <w:t>Additional File: Table 3. Population pharmacokinetic models for external evaluation in previous studies.</w:t>
      </w:r>
    </w:p>
    <w:tbl>
      <w:tblPr>
        <w:tblStyle w:val="11"/>
        <w:tblW w:w="8505" w:type="dxa"/>
        <w:tblLook w:val="04A0" w:firstRow="1" w:lastRow="0" w:firstColumn="1" w:lastColumn="0" w:noHBand="0" w:noVBand="1"/>
      </w:tblPr>
      <w:tblGrid>
        <w:gridCol w:w="1276"/>
        <w:gridCol w:w="3260"/>
        <w:gridCol w:w="3969"/>
      </w:tblGrid>
      <w:tr w:rsidR="00C51AF6" w:rsidRPr="007F7110" w:rsidTr="00CE79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51AF6" w:rsidRPr="007F7110" w:rsidRDefault="00C51AF6" w:rsidP="00CE79F3">
            <w:pPr>
              <w:widowControl/>
              <w:jc w:val="center"/>
              <w:rPr>
                <w:rFonts w:ascii="Times New Roman" w:hAnsi="Times New Roman" w:cs="Times New Roman"/>
                <w:b w:val="0"/>
                <w:kern w:val="24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epor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51AF6" w:rsidRPr="007F7110" w:rsidRDefault="00C51AF6" w:rsidP="00CE79F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24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opulation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51AF6" w:rsidRPr="007F7110" w:rsidRDefault="00C51AF6" w:rsidP="00CE79F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odel</w:t>
            </w:r>
          </w:p>
        </w:tc>
      </w:tr>
      <w:tr w:rsidR="00C51AF6" w:rsidRPr="007F7110" w:rsidTr="00CE7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hideMark/>
          </w:tcPr>
          <w:p w:rsidR="00C51AF6" w:rsidRPr="007F7110" w:rsidRDefault="00C51AF6" w:rsidP="00CE79F3">
            <w:pPr>
              <w:widowControl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Yasuhara</w:t>
            </w:r>
            <w:proofErr w:type="spellEnd"/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et al. 1998 (8)</w:t>
            </w:r>
          </w:p>
        </w:tc>
        <w:tc>
          <w:tcPr>
            <w:tcW w:w="3260" w:type="dxa"/>
            <w:shd w:val="clear" w:color="auto" w:fill="auto"/>
            <w:hideMark/>
          </w:tcPr>
          <w:p w:rsidR="00C51AF6" w:rsidRPr="007F7110" w:rsidRDefault="00C51AF6" w:rsidP="00CE79F3">
            <w:pPr>
              <w:tabs>
                <w:tab w:val="left" w:pos="14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N = 190 (1,253 samples)</w:t>
            </w:r>
          </w:p>
          <w:p w:rsidR="00C51AF6" w:rsidRPr="007F7110" w:rsidRDefault="00C51AF6" w:rsidP="00CE79F3">
            <w:pPr>
              <w:tabs>
                <w:tab w:val="left" w:pos="14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Age (years): 64.3 ± 13.8</w:t>
            </w:r>
            <w:r w:rsidRPr="007F71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</w:t>
            </w:r>
          </w:p>
          <w:p w:rsidR="00C51AF6" w:rsidRPr="007F7110" w:rsidRDefault="00C51AF6" w:rsidP="00CE79F3">
            <w:pPr>
              <w:tabs>
                <w:tab w:val="left" w:pos="14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ody weight (kg)</w:t>
            </w: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: 52.3 ± 9.6</w:t>
            </w:r>
            <w:r w:rsidRPr="007F71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</w:t>
            </w:r>
          </w:p>
          <w:p w:rsidR="00C51AF6" w:rsidRPr="007F7110" w:rsidRDefault="00C51AF6" w:rsidP="00CE79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CLcr</w:t>
            </w:r>
            <w:proofErr w:type="spellEnd"/>
            <w:r w:rsidRPr="007F7110">
              <w:rPr>
                <w:rFonts w:ascii="Times New Roman" w:hAnsi="Times New Roman" w:cs="Times New Roman"/>
                <w:sz w:val="24"/>
                <w:szCs w:val="24"/>
              </w:rPr>
              <w:t xml:space="preserve"> (mL/min): 77.1 ± 50.9</w:t>
            </w:r>
            <w:r w:rsidRPr="007F71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3969" w:type="dxa"/>
            <w:shd w:val="clear" w:color="auto" w:fill="auto"/>
          </w:tcPr>
          <w:p w:rsidR="00C51AF6" w:rsidRPr="007F7110" w:rsidRDefault="00C51AF6" w:rsidP="00CE7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 xml:space="preserve">CL (L/h) = 0.0478 × </w:t>
            </w:r>
            <w:proofErr w:type="spellStart"/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CLcr</w:t>
            </w:r>
            <w:proofErr w:type="spellEnd"/>
          </w:p>
          <w:p w:rsidR="00C51AF6" w:rsidRPr="007F7110" w:rsidRDefault="00C51AF6" w:rsidP="00CE7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Vss</w:t>
            </w:r>
            <w:proofErr w:type="spellEnd"/>
            <w:r w:rsidRPr="007F7110">
              <w:rPr>
                <w:rFonts w:ascii="Times New Roman" w:hAnsi="Times New Roman" w:cs="Times New Roman"/>
                <w:sz w:val="24"/>
                <w:szCs w:val="24"/>
              </w:rPr>
              <w:t xml:space="preserve"> (L) = 60.7</w:t>
            </w:r>
          </w:p>
          <w:p w:rsidR="00C51AF6" w:rsidRPr="007F7110" w:rsidRDefault="00C51AF6" w:rsidP="00CE7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K12 (/h) = </w:t>
            </w: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  <w:p w:rsidR="00C51AF6" w:rsidRPr="007F7110" w:rsidRDefault="00C51AF6" w:rsidP="00CE7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K21 (/h) = </w:t>
            </w: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</w:tr>
      <w:tr w:rsidR="00C51AF6" w:rsidRPr="007F7110" w:rsidTr="00CE79F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51AF6" w:rsidRPr="007F7110" w:rsidRDefault="00C51AF6" w:rsidP="00CE79F3">
            <w:pPr>
              <w:widowControl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Oda et al. 2024 (7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51AF6" w:rsidRPr="007F7110" w:rsidRDefault="00C51AF6" w:rsidP="00CE79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N = 7,167 (13,372 samples)</w:t>
            </w:r>
          </w:p>
          <w:p w:rsidR="00C51AF6" w:rsidRPr="007F7110" w:rsidRDefault="00C51AF6" w:rsidP="00CE79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ge (years): 70.1 ± 16.5 *</w:t>
            </w:r>
          </w:p>
          <w:p w:rsidR="00C51AF6" w:rsidRPr="007F7110" w:rsidRDefault="00C51AF6" w:rsidP="00CE79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ody weight (kg): 55.7 ± 14.8 *</w:t>
            </w:r>
          </w:p>
          <w:p w:rsidR="00C51AF6" w:rsidRPr="007F7110" w:rsidRDefault="00C51AF6" w:rsidP="00CE79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Lcr</w:t>
            </w:r>
            <w:proofErr w:type="spellEnd"/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mL/min): 67.5 ± 40.1 *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:rsidR="00C51AF6" w:rsidRPr="007F7110" w:rsidRDefault="00C51AF6" w:rsidP="00CE7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CL (L/h) = 4.9 × (</w:t>
            </w:r>
            <w:proofErr w:type="spellStart"/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CLcr</w:t>
            </w:r>
            <w:proofErr w:type="spellEnd"/>
            <w:r w:rsidRPr="007F7110">
              <w:rPr>
                <w:rFonts w:ascii="Times New Roman" w:hAnsi="Times New Roman" w:cs="Times New Roman"/>
                <w:sz w:val="24"/>
                <w:szCs w:val="24"/>
              </w:rPr>
              <w:t xml:space="preserve">/120) </w:t>
            </w:r>
            <w:r w:rsidRPr="007F71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959</w:t>
            </w:r>
          </w:p>
          <w:p w:rsidR="00C51AF6" w:rsidRPr="007F7110" w:rsidRDefault="00C51AF6" w:rsidP="00CE7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 xml:space="preserve">V1 (L) = 32.1 × (body </w:t>
            </w:r>
            <w:proofErr w:type="spellStart"/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wight</w:t>
            </w:r>
            <w:proofErr w:type="spellEnd"/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/60)</w:t>
            </w:r>
            <w:r w:rsidRPr="007F71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0.532</w:t>
            </w:r>
          </w:p>
          <w:p w:rsidR="00C51AF6" w:rsidRPr="007F7110" w:rsidRDefault="00C51AF6" w:rsidP="00CE7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Q (L/h) = 8.33</w:t>
            </w:r>
          </w:p>
          <w:p w:rsidR="00C51AF6" w:rsidRPr="007F7110" w:rsidRDefault="00C51AF6" w:rsidP="00CE7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 xml:space="preserve">V2 (L) = 58.2× (body </w:t>
            </w:r>
            <w:proofErr w:type="spellStart"/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wight</w:t>
            </w:r>
            <w:proofErr w:type="spellEnd"/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/60)</w:t>
            </w:r>
            <w:r w:rsidRPr="007F71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0.348</w:t>
            </w:r>
          </w:p>
        </w:tc>
      </w:tr>
    </w:tbl>
    <w:p w:rsidR="00C51AF6" w:rsidRPr="007F7110" w:rsidRDefault="00C51AF6" w:rsidP="00C51AF6">
      <w:pPr>
        <w:pStyle w:val="NormalWeb"/>
        <w:spacing w:before="120" w:beforeAutospacing="0" w:after="120" w:afterAutospacing="0" w:line="252" w:lineRule="auto"/>
        <w:rPr>
          <w:rFonts w:ascii="Times New Roman" w:hAnsi="Times New Roman" w:cs="Times New Roman"/>
        </w:rPr>
      </w:pPr>
      <w:proofErr w:type="spellStart"/>
      <w:r w:rsidRPr="007F7110">
        <w:rPr>
          <w:rFonts w:ascii="Times New Roman" w:eastAsia="MS Mincho" w:hAnsi="Times New Roman" w:cs="Times New Roman"/>
        </w:rPr>
        <w:t>CLcr</w:t>
      </w:r>
      <w:proofErr w:type="spellEnd"/>
      <w:r w:rsidRPr="007F7110">
        <w:rPr>
          <w:rFonts w:ascii="Times New Roman" w:eastAsia="MS Mincho" w:hAnsi="Times New Roman" w:cs="Times New Roman"/>
        </w:rPr>
        <w:t>, estimated creatinine clearance; V1, central volume of distribution; V2, peripheral volume of distribution; Q, clearance between the central and peripheral compartments; V</w:t>
      </w:r>
      <w:r w:rsidRPr="007F7110">
        <w:rPr>
          <w:rFonts w:ascii="Times New Roman" w:eastAsia="MS Mincho" w:hAnsi="Times New Roman" w:cs="Times New Roman"/>
          <w:vertAlign w:val="subscript"/>
        </w:rPr>
        <w:t>SS,</w:t>
      </w:r>
      <w:r w:rsidRPr="007F7110">
        <w:rPr>
          <w:rFonts w:ascii="Times New Roman" w:eastAsia="MS Mincho" w:hAnsi="Times New Roman" w:cs="Times New Roman"/>
        </w:rPr>
        <w:t xml:space="preserve"> combined central and peripheral volumes of distribution at steady state; K12 and K21 transfer constant from central to peripheral and peripheral to central compartments, respectively. *</w:t>
      </w:r>
      <w:r w:rsidRPr="007F7110">
        <w:rPr>
          <w:rFonts w:ascii="Times New Roman" w:hAnsi="Times New Roman" w:cs="Times New Roman"/>
        </w:rPr>
        <w:t>mean ± standard deviation</w:t>
      </w:r>
    </w:p>
    <w:p w:rsidR="00D87652" w:rsidRDefault="00D87652">
      <w:bookmarkStart w:id="0" w:name="_GoBack"/>
      <w:bookmarkEnd w:id="0"/>
    </w:p>
    <w:sectPr w:rsidR="00D87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AF6"/>
    <w:rsid w:val="00006563"/>
    <w:rsid w:val="00025046"/>
    <w:rsid w:val="00026E39"/>
    <w:rsid w:val="000305EE"/>
    <w:rsid w:val="000426F6"/>
    <w:rsid w:val="000433A5"/>
    <w:rsid w:val="00080BA1"/>
    <w:rsid w:val="000F0DDF"/>
    <w:rsid w:val="00154F81"/>
    <w:rsid w:val="00167E3B"/>
    <w:rsid w:val="001B6CBF"/>
    <w:rsid w:val="00204090"/>
    <w:rsid w:val="00213C09"/>
    <w:rsid w:val="00215956"/>
    <w:rsid w:val="00224844"/>
    <w:rsid w:val="00232803"/>
    <w:rsid w:val="00292D67"/>
    <w:rsid w:val="002C3160"/>
    <w:rsid w:val="003546D2"/>
    <w:rsid w:val="00385B3D"/>
    <w:rsid w:val="003E7063"/>
    <w:rsid w:val="004665E1"/>
    <w:rsid w:val="00467ED2"/>
    <w:rsid w:val="00491DBA"/>
    <w:rsid w:val="004C0D05"/>
    <w:rsid w:val="00501DA8"/>
    <w:rsid w:val="0051003B"/>
    <w:rsid w:val="005468EB"/>
    <w:rsid w:val="005469B9"/>
    <w:rsid w:val="00593917"/>
    <w:rsid w:val="005B6867"/>
    <w:rsid w:val="005C4E5B"/>
    <w:rsid w:val="005C6343"/>
    <w:rsid w:val="006712DC"/>
    <w:rsid w:val="00730D0E"/>
    <w:rsid w:val="00753F9D"/>
    <w:rsid w:val="00754D08"/>
    <w:rsid w:val="007F2548"/>
    <w:rsid w:val="00813CC5"/>
    <w:rsid w:val="008174D1"/>
    <w:rsid w:val="008934FE"/>
    <w:rsid w:val="008B45F3"/>
    <w:rsid w:val="009050D4"/>
    <w:rsid w:val="00941353"/>
    <w:rsid w:val="00965225"/>
    <w:rsid w:val="009870B4"/>
    <w:rsid w:val="009E18E3"/>
    <w:rsid w:val="00A34ABA"/>
    <w:rsid w:val="00A6399A"/>
    <w:rsid w:val="00A7288E"/>
    <w:rsid w:val="00AC16CD"/>
    <w:rsid w:val="00AC7AD8"/>
    <w:rsid w:val="00B117E4"/>
    <w:rsid w:val="00B14D33"/>
    <w:rsid w:val="00B225AE"/>
    <w:rsid w:val="00B51E11"/>
    <w:rsid w:val="00BC7A1E"/>
    <w:rsid w:val="00C049C9"/>
    <w:rsid w:val="00C51AF6"/>
    <w:rsid w:val="00C73566"/>
    <w:rsid w:val="00D411BE"/>
    <w:rsid w:val="00D71177"/>
    <w:rsid w:val="00D74883"/>
    <w:rsid w:val="00D87652"/>
    <w:rsid w:val="00E04285"/>
    <w:rsid w:val="00E72BFB"/>
    <w:rsid w:val="00EB0180"/>
    <w:rsid w:val="00EB4E3B"/>
    <w:rsid w:val="00EC198D"/>
    <w:rsid w:val="00EC3F6E"/>
    <w:rsid w:val="00F0467F"/>
    <w:rsid w:val="00F077E8"/>
    <w:rsid w:val="00F12661"/>
    <w:rsid w:val="00F42192"/>
    <w:rsid w:val="00FA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48010B-124F-41A0-936F-7F8376009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AF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51AF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customStyle="1" w:styleId="11">
    <w:name w:val="一覧 (表) 1 淡色1"/>
    <w:basedOn w:val="TableNormal"/>
    <w:uiPriority w:val="46"/>
    <w:rsid w:val="00C51AF6"/>
    <w:pPr>
      <w:spacing w:after="0" w:line="240" w:lineRule="auto"/>
    </w:pPr>
    <w:rPr>
      <w:rFonts w:eastAsiaTheme="minorEastAsia"/>
      <w:kern w:val="2"/>
      <w:sz w:val="21"/>
      <w:lang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lyn Grace Oliveros Quilat-Quilat</dc:creator>
  <cp:keywords/>
  <dc:description/>
  <cp:lastModifiedBy>Hopelyn Grace Oliveros Quilat-Quilat</cp:lastModifiedBy>
  <cp:revision>1</cp:revision>
  <dcterms:created xsi:type="dcterms:W3CDTF">2025-02-26T09:39:00Z</dcterms:created>
  <dcterms:modified xsi:type="dcterms:W3CDTF">2025-02-26T09:40:00Z</dcterms:modified>
</cp:coreProperties>
</file>